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031" w:rsidRDefault="00A22031">
      <w:pPr>
        <w:rPr>
          <w:rFonts w:ascii="Times New Roman" w:eastAsia="Times New Roman" w:hAnsi="Times New Roman" w:cs="Times New Roman"/>
          <w:b/>
          <w:color w:val="000000"/>
          <w:sz w:val="28"/>
        </w:rPr>
      </w:pPr>
      <w:r w:rsidRPr="00A22031">
        <w:rPr>
          <w:rFonts w:ascii="Times New Roman" w:eastAsia="Times New Roman" w:hAnsi="Times New Roman" w:cs="Times New Roman"/>
          <w:b/>
          <w:color w:val="000000"/>
          <w:sz w:val="28"/>
        </w:rPr>
        <w:t>Appendix I</w:t>
      </w:r>
    </w:p>
    <w:p w:rsidR="00A22031" w:rsidRPr="00A22031" w:rsidRDefault="00A22031">
      <w:pPr>
        <w:rPr>
          <w:rFonts w:ascii="Times New Roman" w:eastAsia="Times New Roman" w:hAnsi="Times New Roman" w:cs="Times New Roman"/>
          <w:b/>
          <w:color w:val="000000"/>
          <w:sz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</w:rPr>
        <w:t>Appraisal instrument</w:t>
      </w:r>
    </w:p>
    <w:p w:rsidR="00A22031" w:rsidRDefault="00BF1441">
      <w:pPr>
        <w:rPr>
          <w:rFonts w:ascii="Calibri" w:eastAsia="Times New Roman" w:hAnsi="Calibri" w:cs="Times New Roman"/>
          <w:color w:val="000000"/>
        </w:rPr>
      </w:pPr>
      <w:bookmarkStart w:id="0" w:name="_GoBack"/>
      <w:r>
        <w:rPr>
          <w:rFonts w:ascii="Arial" w:hAnsi="Arial" w:cs="Arial"/>
          <w:b/>
          <w:bCs/>
          <w:noProof/>
          <w:color w:val="FFFFFF"/>
          <w:sz w:val="20"/>
          <w:szCs w:val="20"/>
        </w:rPr>
        <w:drawing>
          <wp:inline distT="0" distB="0" distL="0" distR="0">
            <wp:extent cx="6019138" cy="7571926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5044" cy="757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22031" w:rsidRDefault="00A22031">
      <w:pPr>
        <w:rPr>
          <w:rFonts w:ascii="Calibri" w:eastAsia="Times New Roman" w:hAnsi="Calibri" w:cs="Times New Roman"/>
          <w:color w:val="000000"/>
        </w:rPr>
      </w:pPr>
    </w:p>
    <w:p w:rsidR="00A22031" w:rsidRDefault="00A22031">
      <w:pPr>
        <w:rPr>
          <w:rFonts w:ascii="Calibri" w:eastAsia="Times New Roman" w:hAnsi="Calibri" w:cs="Times New Roman"/>
          <w:color w:val="000000"/>
        </w:rPr>
      </w:pPr>
    </w:p>
    <w:p w:rsidR="00A22031" w:rsidRPr="00A22031" w:rsidRDefault="00A22031" w:rsidP="00A22031">
      <w:pPr>
        <w:spacing w:line="266" w:lineRule="auto"/>
        <w:ind w:left="1041" w:right="221" w:hanging="34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Calibri" w:eastAsia="Times New Roman" w:hAnsi="Calibri" w:cs="Times New Roman"/>
          <w:color w:val="000000"/>
        </w:rPr>
        <w:br w:type="column"/>
      </w:r>
      <w:r w:rsidRPr="00A22031">
        <w:rPr>
          <w:rFonts w:ascii="Times New Roman" w:eastAsia="Times New Roman" w:hAnsi="Times New Roman" w:cs="Times New Roman"/>
          <w:b/>
          <w:color w:val="000000"/>
          <w:sz w:val="28"/>
        </w:rPr>
        <w:lastRenderedPageBreak/>
        <w:t>Appendix II</w:t>
      </w:r>
    </w:p>
    <w:p w:rsidR="00A22031" w:rsidRPr="00A22031" w:rsidRDefault="00A22031" w:rsidP="00A22031">
      <w:pPr>
        <w:spacing w:line="266" w:lineRule="auto"/>
        <w:ind w:left="1041" w:right="221" w:hanging="340"/>
        <w:rPr>
          <w:rFonts w:ascii="Times New Roman" w:eastAsia="Arial" w:hAnsi="Times New Roman" w:cs="Times New Roman"/>
          <w:sz w:val="16"/>
          <w:szCs w:val="18"/>
        </w:rPr>
      </w:pPr>
      <w:r w:rsidRPr="00A22031">
        <w:rPr>
          <w:rFonts w:ascii="Times New Roman" w:eastAsia="Arial" w:hAnsi="Times New Roman" w:cs="Times New Roman"/>
          <w:b/>
          <w:color w:val="363435"/>
          <w:w w:val="95"/>
          <w:sz w:val="28"/>
          <w:szCs w:val="18"/>
        </w:rPr>
        <w:t xml:space="preserve">Data extraction format </w:t>
      </w:r>
      <w:r w:rsidRPr="00A22031">
        <w:rPr>
          <w:rFonts w:ascii="Times New Roman" w:eastAsia="Arial" w:hAnsi="Times New Roman" w:cs="Times New Roman"/>
          <w:b/>
          <w:color w:val="363435"/>
          <w:w w:val="95"/>
          <w:sz w:val="16"/>
          <w:szCs w:val="18"/>
        </w:rPr>
        <w:t xml:space="preserve"> </w:t>
      </w:r>
      <w:r w:rsidRPr="00A22031">
        <w:rPr>
          <w:rFonts w:ascii="Times New Roman" w:eastAsia="Arial" w:hAnsi="Times New Roman" w:cs="Times New Roman"/>
          <w:sz w:val="16"/>
          <w:szCs w:val="18"/>
        </w:rPr>
        <w:tab/>
      </w:r>
    </w:p>
    <w:p w:rsidR="00A22031" w:rsidRDefault="00A22031" w:rsidP="00A22031">
      <w:pPr>
        <w:rPr>
          <w:rFonts w:ascii="Arial" w:eastAsia="Arial" w:hAnsi="Arial" w:cs="Arial"/>
          <w:sz w:val="18"/>
          <w:szCs w:val="18"/>
        </w:rPr>
      </w:pPr>
      <w:r w:rsidRPr="00A22031">
        <w:rPr>
          <w:rFonts w:ascii="Times New Roman" w:eastAsia="Times New Roman" w:hAnsi="Times New Roman" w:cs="Times New Roman"/>
          <w:b/>
          <w:noProof/>
          <w:sz w:val="32"/>
          <w:szCs w:val="20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488930</wp:posOffset>
                </wp:positionH>
                <wp:positionV relativeFrom="paragraph">
                  <wp:posOffset>50000</wp:posOffset>
                </wp:positionV>
                <wp:extent cx="6452870" cy="9046210"/>
                <wp:effectExtent l="8890" t="8890" r="5715" b="3175"/>
                <wp:wrapNone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52870" cy="9046210"/>
                          <a:chOff x="1701" y="675"/>
                          <a:chExt cx="8514" cy="9135"/>
                        </a:xfrm>
                      </wpg:grpSpPr>
                      <pic:pic xmlns:pic="http://schemas.openxmlformats.org/drawingml/2006/picture">
                        <pic:nvPicPr>
                          <pic:cNvPr id="8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06" y="1234"/>
                            <a:ext cx="8504" cy="812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" name="Freeform 4"/>
                        <wps:cNvSpPr>
                          <a:spLocks/>
                        </wps:cNvSpPr>
                        <wps:spPr bwMode="auto">
                          <a:xfrm>
                            <a:off x="1706" y="680"/>
                            <a:ext cx="8504" cy="9125"/>
                          </a:xfrm>
                          <a:custGeom>
                            <a:avLst/>
                            <a:gdLst>
                              <a:gd name="T0" fmla="+- 0 1706 1706"/>
                              <a:gd name="T1" fmla="*/ T0 w 8504"/>
                              <a:gd name="T2" fmla="+- 0 9805 680"/>
                              <a:gd name="T3" fmla="*/ 9805 h 9125"/>
                              <a:gd name="T4" fmla="+- 0 10210 1706"/>
                              <a:gd name="T5" fmla="*/ T4 w 8504"/>
                              <a:gd name="T6" fmla="+- 0 9805 680"/>
                              <a:gd name="T7" fmla="*/ 9805 h 9125"/>
                              <a:gd name="T8" fmla="+- 0 10210 1706"/>
                              <a:gd name="T9" fmla="*/ T8 w 8504"/>
                              <a:gd name="T10" fmla="+- 0 680 680"/>
                              <a:gd name="T11" fmla="*/ 680 h 9125"/>
                              <a:gd name="T12" fmla="+- 0 1706 1706"/>
                              <a:gd name="T13" fmla="*/ T12 w 8504"/>
                              <a:gd name="T14" fmla="+- 0 680 680"/>
                              <a:gd name="T15" fmla="*/ 680 h 9125"/>
                              <a:gd name="T16" fmla="+- 0 1706 1706"/>
                              <a:gd name="T17" fmla="*/ T16 w 8504"/>
                              <a:gd name="T18" fmla="+- 0 9805 680"/>
                              <a:gd name="T19" fmla="*/ 9805 h 912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8504" h="9125">
                                <a:moveTo>
                                  <a:pt x="0" y="9125"/>
                                </a:moveTo>
                                <a:lnTo>
                                  <a:pt x="8504" y="9125"/>
                                </a:lnTo>
                                <a:lnTo>
                                  <a:pt x="850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12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36343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D049C6" id="Group 7" o:spid="_x0000_s1026" style="position:absolute;margin-left:38.5pt;margin-top:3.95pt;width:508.1pt;height:712.3pt;z-index:-251657216;mso-position-horizontal-relative:page" coordorigin="1701,675" coordsize="8514,913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9U6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TOaAF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WFrnjfQfDc&#10;gj1TVrOxc/wzzKh/Iml0jxroOvuI9O1iyvZCM7LedXb8gaANyiiigAooooAKKKy5PEukxamNOfUr&#10;VL88i2MoDn8M5oA1KKKY7rGhZiFUDJJ6CgB9FZmk+I9L10zDTdQtr4wnbILeVX2H0OOlad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DG8T+FtO8W6c1nqMCzR5yCRkqfUVb0jTI9IsYrWIkxxjC564q9RQAUUUUANCK&#10;CTgc0uBS0UANKhuoBpQMUtFABTSiswJAJFOooATApaKKACiiigBCA3BGaAoHQYpaKACiiigBpUMM&#10;EZFLgDtS0UAFNChegAp1FAHNz+BNLu/Ey65cwi4vIxiIyDPljGDj0rp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c5/wnmj/8Ja/h&#10;v7Uv9qqiyGDIzg5wcde1dHQAUVWvdQttNgM11OlvEP4pDgVLFKk0ayRsHRhlWHII9aAJKKKKACii&#10;igAooooAKKKrXuoW2mxCS6njt4ycb5GAGaALNFVLrUYbWxa7J8yELuynOR7VHourw65p8d5ArrG5&#10;IAcYPBx0oAv0UUUAFFFFABRXLePPiRoHw10xb7X7+Kxt2O1TIwXJ9Bk1t6RrFpr2mwX1jMtxbTKG&#10;SRDkEfWgC9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706;top:1234;width:8504;height:81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c5nufAAAAA2gAAAA8AAABkcnMvZG93bnJldi54bWxET01Lw0AQvQv9D8sUvIjdKKRI7La0QqGX&#10;HqwiHofsNAnNzobdsYn/vnMQPD7e92ozhd5cKeUusoOnRQGGuI6+48bB58f+8QVMFmSPfWRy8EsZ&#10;NuvZ3QorH0d+p+tJGqMhnCt00IoMlbW5bilgXsSBWLlzTAFFYWqsTzhqeOjtc1EsbcCOtaHFgd5a&#10;qi+nn6AlX2l3lLIsvy8S98vDQz6Pfe3c/XzavoIRmuRf/Oc+eAe6Va/oDbDrG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Jzme58AAAADaAAAADwAAAAAAAAAAAAAAAACfAgAA&#10;ZHJzL2Rvd25yZXYueG1sUEsFBgAAAAAEAAQA9wAAAIwDAAAAAA==&#10;">
                  <v:imagedata r:id="rId9" o:title=""/>
                </v:shape>
                <v:shape id="Freeform 4" o:spid="_x0000_s1028" style="position:absolute;left:1706;top:680;width:8504;height:9125;visibility:visible;mso-wrap-style:square;v-text-anchor:top" coordsize="8504,91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WGKcQA&#10;AADaAAAADwAAAGRycy9kb3ducmV2LnhtbESPQWvCQBSE74L/YXlCb2bTHILGrCJVQSgKjYV6fM2+&#10;Jmmzb0N2q+m/dwuCx2FmvmHy1WBacaHeNZYVPEcxCOLS6oYrBe+n3XQGwnlkja1lUvBHDlbL8SjH&#10;TNsrv9Gl8JUIEHYZKqi97zIpXVmTQRfZjjh4X7Y36IPsK6l7vAa4aWUSx6k02HBYqLGjl5rKn+LX&#10;KDh9dsfk+9Cc02pbfGza9UG+zuZKPU2G9QKEp8E/wvf2XiuYw/+Vc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4FhinEAAAA2gAAAA8AAAAAAAAAAAAAAAAAmAIAAGRycy9k&#10;b3ducmV2LnhtbFBLBQYAAAAABAAEAPUAAACJAwAAAAA=&#10;" path="m,9125r8504,l8504,,,,,9125xe" filled="f" strokecolor="#363435" strokeweight=".5pt">
                  <v:path arrowok="t" o:connecttype="custom" o:connectlocs="0,9805;8504,9805;8504,680;0,680;0,9805" o:connectangles="0,0,0,0,0"/>
                </v:shape>
                <w10:wrap anchorx="page"/>
              </v:group>
            </w:pict>
          </mc:Fallback>
        </mc:AlternateContent>
      </w:r>
    </w:p>
    <w:p w:rsidR="00A22031" w:rsidRDefault="00A22031" w:rsidP="00A22031">
      <w:pPr>
        <w:rPr>
          <w:rFonts w:ascii="Arial" w:eastAsia="Arial" w:hAnsi="Arial" w:cs="Arial"/>
          <w:sz w:val="18"/>
          <w:szCs w:val="18"/>
        </w:rPr>
      </w:pPr>
    </w:p>
    <w:p w:rsidR="00A22031" w:rsidRDefault="00A22031" w:rsidP="00A22031">
      <w:pPr>
        <w:rPr>
          <w:rFonts w:ascii="Arial" w:eastAsia="Arial" w:hAnsi="Arial" w:cs="Arial"/>
          <w:sz w:val="18"/>
          <w:szCs w:val="18"/>
        </w:rPr>
      </w:pPr>
    </w:p>
    <w:p w:rsidR="00A22031" w:rsidRPr="00983CEF" w:rsidRDefault="00A22031" w:rsidP="00A22031">
      <w:pPr>
        <w:rPr>
          <w:rFonts w:ascii="Arial" w:hAnsi="Arial" w:cs="Arial"/>
          <w:sz w:val="18"/>
          <w:szCs w:val="18"/>
        </w:rPr>
        <w:sectPr w:rsidR="00A22031" w:rsidRPr="00983CEF" w:rsidSect="00983CEF">
          <w:footerReference w:type="default" r:id="rId10"/>
          <w:pgSz w:w="11920" w:h="16840"/>
          <w:pgMar w:top="990" w:right="1680" w:bottom="280" w:left="1000" w:header="0" w:footer="265" w:gutter="0"/>
          <w:pgNumType w:start="6"/>
          <w:cols w:space="720"/>
        </w:sectPr>
      </w:pPr>
    </w:p>
    <w:p w:rsidR="00A22031" w:rsidRDefault="00A22031" w:rsidP="00A22031">
      <w:pPr>
        <w:spacing w:before="1" w:line="140" w:lineRule="exact"/>
        <w:rPr>
          <w:sz w:val="15"/>
          <w:szCs w:val="15"/>
        </w:rPr>
      </w:pPr>
      <w:r>
        <w:rPr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723570</wp:posOffset>
                </wp:positionH>
                <wp:positionV relativeFrom="page">
                  <wp:posOffset>834887</wp:posOffset>
                </wp:positionV>
                <wp:extent cx="6254250" cy="8798500"/>
                <wp:effectExtent l="0" t="0" r="13335" b="22225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250" cy="8798500"/>
                          <a:chOff x="1696" y="1984"/>
                          <a:chExt cx="8514" cy="11792"/>
                        </a:xfrm>
                      </wpg:grpSpPr>
                      <pic:pic xmlns:pic="http://schemas.openxmlformats.org/drawingml/2006/picture">
                        <pic:nvPicPr>
                          <pic:cNvPr id="5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01" y="2608"/>
                            <a:ext cx="8504" cy="1071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" name="Freeform 7"/>
                        <wps:cNvSpPr>
                          <a:spLocks/>
                        </wps:cNvSpPr>
                        <wps:spPr bwMode="auto">
                          <a:xfrm>
                            <a:off x="1701" y="1989"/>
                            <a:ext cx="8504" cy="11782"/>
                          </a:xfrm>
                          <a:custGeom>
                            <a:avLst/>
                            <a:gdLst>
                              <a:gd name="T0" fmla="+- 0 1701 1701"/>
                              <a:gd name="T1" fmla="*/ T0 w 8504"/>
                              <a:gd name="T2" fmla="+- 0 13771 1989"/>
                              <a:gd name="T3" fmla="*/ 13771 h 11782"/>
                              <a:gd name="T4" fmla="+- 0 10205 1701"/>
                              <a:gd name="T5" fmla="*/ T4 w 8504"/>
                              <a:gd name="T6" fmla="+- 0 13771 1989"/>
                              <a:gd name="T7" fmla="*/ 13771 h 11782"/>
                              <a:gd name="T8" fmla="+- 0 10205 1701"/>
                              <a:gd name="T9" fmla="*/ T8 w 8504"/>
                              <a:gd name="T10" fmla="+- 0 1989 1989"/>
                              <a:gd name="T11" fmla="*/ 1989 h 11782"/>
                              <a:gd name="T12" fmla="+- 0 1701 1701"/>
                              <a:gd name="T13" fmla="*/ T12 w 8504"/>
                              <a:gd name="T14" fmla="+- 0 1989 1989"/>
                              <a:gd name="T15" fmla="*/ 1989 h 11782"/>
                              <a:gd name="T16" fmla="+- 0 1701 1701"/>
                              <a:gd name="T17" fmla="*/ T16 w 8504"/>
                              <a:gd name="T18" fmla="+- 0 13771 1989"/>
                              <a:gd name="T19" fmla="*/ 13771 h 117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8504" h="11782">
                                <a:moveTo>
                                  <a:pt x="0" y="11782"/>
                                </a:moveTo>
                                <a:lnTo>
                                  <a:pt x="8504" y="11782"/>
                                </a:lnTo>
                                <a:lnTo>
                                  <a:pt x="850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782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36343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A0819A" id="Group 4" o:spid="_x0000_s1026" style="position:absolute;margin-left:56.95pt;margin-top:65.75pt;width:492.45pt;height:692.8pt;z-index:-251656192;mso-position-horizontal-relative:page;mso-position-vertical-relative:page" coordorigin="1696,1984" coordsize="8514,1179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VOiiigAooooAKKqajqlrpVs893OkESjJZjisDTvib4a1a6+zW2qRSTenIoWrsg8zqqKYjrI&#10;oZSGB6EU+gAopCQOTSAhuQQaAHUUUUAFFFFABRRRQAUUVBdXcVlCZZnEcY6k0AT0Vi2fi/R7+fyY&#10;L+KSX+6GGa1ppkgjaSRgqKMkn0o6XDrYkorEtPGGj39yLe3vopZjn5EOTW0DnmgPIW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">
                <v:shape id="Picture 6" o:spid="_x0000_s1027" type="#_x0000_t75" style="position:absolute;left:1701;top:2608;width:8504;height:107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nRZZTEAAAA2gAAAA8AAABkcnMvZG93bnJldi54bWxEj0FrwkAUhO9C/8PyCl5ENxWskrqKFYUe&#10;vNQouT6yr0kw+zburhr7691CweMwM98w82VnGnEl52vLCt5GCQjiwuqaSwWHbDucgfABWWNjmRTc&#10;ycNy8dKbY6rtjb/pug+liBD2KSqoQmhTKX1RkUE/si1x9H6sMxiidKXUDm8Rbho5TpJ3abDmuFBh&#10;S+uKitP+YhQMmonz+TH7bad+d85On3m2GedK9V+71QeIQF14hv/bX1rBBP6uxBsgF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nRZZTEAAAA2gAAAA8AAAAAAAAAAAAAAAAA&#10;nwIAAGRycy9kb3ducmV2LnhtbFBLBQYAAAAABAAEAPcAAACQAwAAAAA=&#10;">
                  <v:imagedata r:id="rId12" o:title=""/>
                </v:shape>
                <v:shape id="Freeform 7" o:spid="_x0000_s1028" style="position:absolute;left:1701;top:1989;width:8504;height:11782;visibility:visible;mso-wrap-style:square;v-text-anchor:top" coordsize="8504,117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Y4wsQA&#10;AADaAAAADwAAAGRycy9kb3ducmV2LnhtbESPT2vCQBTE7wW/w/IEL0U3FSoSs4oood5K0168PbIv&#10;fzT7NmY3JvbTdwuFHoeZ+Q2T7EbTiDt1rras4GURgSDOra65VPD1mc7XIJxH1thYJgUPcrDbTp4S&#10;jLUd+IPumS9FgLCLUUHlfRtL6fKKDLqFbYmDV9jOoA+yK6XucAhw08hlFK2kwZrDQoUtHSrKr1lv&#10;FKSvt/b9MOjvs+uP+8xeWD4Xb0rNpuN+A8LT6P/Df+2TVrCC3yvhBsjt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GOMLEAAAA2gAAAA8AAAAAAAAAAAAAAAAAmAIAAGRycy9k&#10;b3ducmV2LnhtbFBLBQYAAAAABAAEAPUAAACJAwAAAAA=&#10;" path="m,11782r8504,l8504,,,,,11782xe" filled="f" strokecolor="#363435" strokeweight=".5pt">
                  <v:path arrowok="t" o:connecttype="custom" o:connectlocs="0,13771;8504,13771;8504,1989;0,1989;0,13771" o:connectangles="0,0,0,0,0"/>
                </v:shape>
                <w10:wrap anchorx="page" anchory="page"/>
              </v:group>
            </w:pict>
          </mc:Fallback>
        </mc:AlternateContent>
      </w: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A22031" w:rsidRDefault="00A22031" w:rsidP="00A22031">
      <w:pPr>
        <w:spacing w:line="200" w:lineRule="exact"/>
      </w:pPr>
    </w:p>
    <w:p w:rsidR="009105DF" w:rsidRDefault="009105DF">
      <w:pPr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A22031"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 xml:space="preserve">Appendix </w:t>
      </w:r>
      <w:r w:rsidR="00A22031" w:rsidRPr="00A22031">
        <w:rPr>
          <w:rFonts w:ascii="Times New Roman" w:eastAsia="Times New Roman" w:hAnsi="Times New Roman" w:cs="Times New Roman"/>
          <w:b/>
          <w:color w:val="000000"/>
          <w:sz w:val="24"/>
        </w:rPr>
        <w:t>III</w:t>
      </w:r>
    </w:p>
    <w:p w:rsidR="00A22031" w:rsidRPr="00A22031" w:rsidRDefault="00A22031">
      <w:pPr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>Search terms on PubMed</w:t>
      </w:r>
    </w:p>
    <w:p w:rsidR="004B5D90" w:rsidRDefault="00CC6548">
      <w:r w:rsidRPr="00384C6C">
        <w:rPr>
          <w:rFonts w:ascii="Calibri" w:eastAsia="Times New Roman" w:hAnsi="Calibri" w:cs="Times New Roman"/>
          <w:color w:val="000000"/>
        </w:rPr>
        <w:t xml:space="preserve">Search (((((((((((((tenofovir) OR (R) -9- (2-phosphonylmethoxypropyl) adenine) OR 9- (2-Phosphonomethoxypropyl) adenine) OR 9- (2-Phosphonylmethoxypropyl) adenine) OR 9- (2-Phosphonylmethoxypropyl) adenine, isomer) OR 9- (2-Phosphonylmethoxypropyl) adenine, (R) isomer t357098) OR 9- (2-Phosphonylmethoxypropyl) adenine, (S) isomer) OR 9-PMPA (tenofovir)) OR tenofovir </w:t>
      </w:r>
      <w:proofErr w:type="spellStart"/>
      <w:r w:rsidRPr="00384C6C">
        <w:rPr>
          <w:rFonts w:ascii="Calibri" w:eastAsia="Times New Roman" w:hAnsi="Calibri" w:cs="Times New Roman"/>
          <w:color w:val="000000"/>
        </w:rPr>
        <w:t>disoproxil</w:t>
      </w:r>
      <w:proofErr w:type="spellEnd"/>
      <w:r w:rsidRPr="00384C6C">
        <w:rPr>
          <w:rFonts w:ascii="Calibri" w:eastAsia="Times New Roman" w:hAnsi="Calibri" w:cs="Times New Roman"/>
          <w:color w:val="000000"/>
        </w:rPr>
        <w:t xml:space="preserve">) OR tenofovir </w:t>
      </w:r>
      <w:proofErr w:type="spellStart"/>
      <w:r w:rsidRPr="00384C6C">
        <w:rPr>
          <w:rFonts w:ascii="Calibri" w:eastAsia="Times New Roman" w:hAnsi="Calibri" w:cs="Times New Roman"/>
          <w:color w:val="000000"/>
        </w:rPr>
        <w:t>disoproxil</w:t>
      </w:r>
      <w:proofErr w:type="spellEnd"/>
      <w:r w:rsidRPr="00384C6C">
        <w:rPr>
          <w:rFonts w:ascii="Calibri" w:eastAsia="Times New Roman" w:hAnsi="Calibri" w:cs="Times New Roman"/>
          <w:color w:val="000000"/>
        </w:rPr>
        <w:t xml:space="preserve"> fumarate) OR </w:t>
      </w:r>
      <w:proofErr w:type="spellStart"/>
      <w:r w:rsidRPr="00384C6C">
        <w:rPr>
          <w:rFonts w:ascii="Calibri" w:eastAsia="Times New Roman" w:hAnsi="Calibri" w:cs="Times New Roman"/>
          <w:color w:val="000000"/>
        </w:rPr>
        <w:t>viread</w:t>
      </w:r>
      <w:proofErr w:type="spellEnd"/>
      <w:r w:rsidRPr="00384C6C">
        <w:rPr>
          <w:rFonts w:ascii="Calibri" w:eastAsia="Times New Roman" w:hAnsi="Calibri" w:cs="Times New Roman"/>
          <w:color w:val="000000"/>
        </w:rPr>
        <w:t xml:space="preserve">)) AND (((((((((zidovudine) OR 3'-Azido-2',3'-Dideoxythymidine) OR 3'-Azido-3'-deoxythymidine) OR </w:t>
      </w:r>
      <w:proofErr w:type="spellStart"/>
      <w:r w:rsidRPr="00384C6C">
        <w:rPr>
          <w:rFonts w:ascii="Calibri" w:eastAsia="Times New Roman" w:hAnsi="Calibri" w:cs="Times New Roman"/>
          <w:color w:val="000000"/>
        </w:rPr>
        <w:t>Azidothymidine</w:t>
      </w:r>
      <w:proofErr w:type="spellEnd"/>
      <w:r w:rsidRPr="00384C6C">
        <w:rPr>
          <w:rFonts w:ascii="Calibri" w:eastAsia="Times New Roman" w:hAnsi="Calibri" w:cs="Times New Roman"/>
          <w:color w:val="000000"/>
        </w:rPr>
        <w:t xml:space="preserve">) OR AZT (Antiviral)) OR AZT Antiviral) OR BW A509U) OR BWA-509U) OR </w:t>
      </w:r>
      <w:proofErr w:type="spellStart"/>
      <w:r w:rsidRPr="00384C6C">
        <w:rPr>
          <w:rFonts w:ascii="Calibri" w:eastAsia="Times New Roman" w:hAnsi="Calibri" w:cs="Times New Roman"/>
          <w:color w:val="000000"/>
        </w:rPr>
        <w:t>Retrovir</w:t>
      </w:r>
      <w:proofErr w:type="spellEnd"/>
      <w:r w:rsidRPr="00384C6C">
        <w:rPr>
          <w:rFonts w:ascii="Calibri" w:eastAsia="Times New Roman" w:hAnsi="Calibri" w:cs="Times New Roman"/>
          <w:color w:val="000000"/>
        </w:rPr>
        <w:t xml:space="preserve">)) AND ((((((((((((((((((HIV) OR Acquired Immune Deficiency Syndrome Virus) OR Acquired Immunodeficiency Syndrome Virus) OR AIDS Virus) OR HTLV-III) OR Human Immunodeficiency Virus) OR Human Immunodeficiency Viruses) OR Human T Cell </w:t>
      </w:r>
      <w:proofErr w:type="spellStart"/>
      <w:r w:rsidRPr="00384C6C">
        <w:rPr>
          <w:rFonts w:ascii="Calibri" w:eastAsia="Times New Roman" w:hAnsi="Calibri" w:cs="Times New Roman"/>
          <w:color w:val="000000"/>
        </w:rPr>
        <w:t>Lymphotropic</w:t>
      </w:r>
      <w:proofErr w:type="spellEnd"/>
      <w:r w:rsidRPr="00384C6C">
        <w:rPr>
          <w:rFonts w:ascii="Calibri" w:eastAsia="Times New Roman" w:hAnsi="Calibri" w:cs="Times New Roman"/>
          <w:color w:val="000000"/>
        </w:rPr>
        <w:t xml:space="preserve"> Virus Type III) OR Human T </w:t>
      </w:r>
      <w:proofErr w:type="spellStart"/>
      <w:r w:rsidRPr="00384C6C">
        <w:rPr>
          <w:rFonts w:ascii="Calibri" w:eastAsia="Times New Roman" w:hAnsi="Calibri" w:cs="Times New Roman"/>
          <w:color w:val="000000"/>
        </w:rPr>
        <w:t>Lymphotropic</w:t>
      </w:r>
      <w:proofErr w:type="spellEnd"/>
      <w:r w:rsidRPr="00384C6C">
        <w:rPr>
          <w:rFonts w:ascii="Calibri" w:eastAsia="Times New Roman" w:hAnsi="Calibri" w:cs="Times New Roman"/>
          <w:color w:val="000000"/>
        </w:rPr>
        <w:t xml:space="preserve"> Virus Type III) OR Human T-Cell Leukemia Virus Type III) OR Human T-Cell </w:t>
      </w:r>
      <w:proofErr w:type="spellStart"/>
      <w:r w:rsidRPr="00384C6C">
        <w:rPr>
          <w:rFonts w:ascii="Calibri" w:eastAsia="Times New Roman" w:hAnsi="Calibri" w:cs="Times New Roman"/>
          <w:color w:val="000000"/>
        </w:rPr>
        <w:t>Lymphotropic</w:t>
      </w:r>
      <w:proofErr w:type="spellEnd"/>
      <w:r w:rsidRPr="00384C6C">
        <w:rPr>
          <w:rFonts w:ascii="Calibri" w:eastAsia="Times New Roman" w:hAnsi="Calibri" w:cs="Times New Roman"/>
          <w:color w:val="000000"/>
        </w:rPr>
        <w:t xml:space="preserve"> Virus Type III) OR Human T-</w:t>
      </w:r>
      <w:proofErr w:type="spellStart"/>
      <w:r w:rsidRPr="00384C6C">
        <w:rPr>
          <w:rFonts w:ascii="Calibri" w:eastAsia="Times New Roman" w:hAnsi="Calibri" w:cs="Times New Roman"/>
          <w:color w:val="000000"/>
        </w:rPr>
        <w:t>Lymphotropic</w:t>
      </w:r>
      <w:proofErr w:type="spellEnd"/>
      <w:r w:rsidRPr="00384C6C">
        <w:rPr>
          <w:rFonts w:ascii="Calibri" w:eastAsia="Times New Roman" w:hAnsi="Calibri" w:cs="Times New Roman"/>
          <w:color w:val="000000"/>
        </w:rPr>
        <w:t xml:space="preserve"> Virus Type III) OR Immunodeficiency Virus, Human) OR Immunodeficiency Viruses, Human) OR LAV-HTLV-III) OR Lymphadenopathy-Associated Virus) OR Virus, Human Immunodeficiency) OR Viruses, Human Immunodeficiency) Filters: Clinical Study; Clinical Trial; Comparative Study; Meta-Analysis; Observational Study; Randomized Controlled Trial; Review; Systematic Reviews; Humans; English; AIDS; Adult: 19+ years; Adolescent: 13-18 years</w:t>
      </w:r>
    </w:p>
    <w:sectPr w:rsidR="004B5D90" w:rsidSect="00A22031">
      <w:pgSz w:w="12240" w:h="15840"/>
      <w:pgMar w:top="1440" w:right="1440" w:bottom="144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B98" w:rsidRDefault="00757B98" w:rsidP="00A22031">
      <w:pPr>
        <w:spacing w:after="0" w:line="240" w:lineRule="auto"/>
      </w:pPr>
      <w:r>
        <w:separator/>
      </w:r>
    </w:p>
  </w:endnote>
  <w:endnote w:type="continuationSeparator" w:id="0">
    <w:p w:rsidR="00757B98" w:rsidRDefault="00757B98" w:rsidP="00A22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5593" w:rsidRDefault="00757B98">
    <w:pPr>
      <w:spacing w:line="200" w:lineRule="exact"/>
    </w:pPr>
    <w:r>
      <w:pict>
        <v:group id="_x0000_s2058" style="position:absolute;margin-left:513.5pt;margin-top:787.15pt;width:26.35pt;height:26.35pt;z-index:-251655168;mso-position-horizontal-relative:page;mso-position-vertical-relative:page" coordorigin="10270,15743" coordsize="527,527">
          <v:shape id="_x0000_s2059" style="position:absolute;left:10270;top:15743;width:527;height:527" coordorigin="10270,15743" coordsize="527,527" path="m10797,16150r-2,22l10789,16194r-10,19l10766,16231r-16,15l10732,16257r-21,9l10689,16270r-13,1l10391,16271r-23,-2l10347,16263r-20,-10l10310,16240r-15,-16l10283,16205r-8,-20l10270,16163r,-13l10270,15865r2,-23l10278,15820r10,-19l10301,15783r16,-14l10335,15757r21,-8l10378,15744r13,-1l10676,15743r23,3l10720,15752r20,10l10757,15775r15,16l10784,15809r8,20l10796,15851r1,14l10797,16150xe" filled="f" strokecolor="#f48437" strokeweight=".25pt">
            <v:path arrowok="t"/>
          </v:shape>
          <w10:wrap anchorx="page" anchory="page"/>
        </v:group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60" type="#_x0000_t202" style="position:absolute;margin-left:52.9pt;margin-top:798.65pt;width:484.85pt;height:11pt;z-index:-251654144;mso-position-horizontal-relative:page;mso-position-vertical-relative:page" filled="f" stroked="f">
          <v:textbox style="mso-next-textbox:#_x0000_s2060" inset="0,0,0,0">
            <w:txbxContent>
              <w:p w:rsidR="00BE5593" w:rsidRDefault="00757B98">
                <w:pPr>
                  <w:spacing w:line="200" w:lineRule="exact"/>
                  <w:ind w:left="20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rPr>
                    <w:rFonts w:ascii="Arial" w:eastAsia="Arial" w:hAnsi="Arial" w:cs="Arial"/>
                    <w:b/>
                    <w:color w:val="363435"/>
                    <w:spacing w:val="4"/>
                    <w:w w:val="126"/>
                    <w:sz w:val="16"/>
                    <w:szCs w:val="16"/>
                  </w:rPr>
                  <w:t>Th</w:t>
                </w:r>
                <w:r>
                  <w:rPr>
                    <w:rFonts w:ascii="Arial" w:eastAsia="Arial" w:hAnsi="Arial" w:cs="Arial"/>
                    <w:b/>
                    <w:color w:val="363435"/>
                    <w:w w:val="126"/>
                    <w:sz w:val="16"/>
                    <w:szCs w:val="16"/>
                  </w:rPr>
                  <w:t>e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5"/>
                    <w:w w:val="126"/>
                    <w:sz w:val="16"/>
                    <w:szCs w:val="16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4"/>
                    <w:w w:val="126"/>
                    <w:sz w:val="16"/>
                    <w:szCs w:val="16"/>
                  </w:rPr>
                  <w:t>Systemati</w:t>
                </w:r>
                <w:r>
                  <w:rPr>
                    <w:rFonts w:ascii="Arial" w:eastAsia="Arial" w:hAnsi="Arial" w:cs="Arial"/>
                    <w:b/>
                    <w:color w:val="363435"/>
                    <w:w w:val="126"/>
                    <w:sz w:val="16"/>
                    <w:szCs w:val="16"/>
                  </w:rPr>
                  <w:t>c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11"/>
                    <w:w w:val="126"/>
                    <w:sz w:val="16"/>
                    <w:szCs w:val="16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4"/>
                    <w:w w:val="126"/>
                    <w:sz w:val="16"/>
                    <w:szCs w:val="16"/>
                  </w:rPr>
                  <w:t>Revie</w:t>
                </w:r>
                <w:r>
                  <w:rPr>
                    <w:rFonts w:ascii="Arial" w:eastAsia="Arial" w:hAnsi="Arial" w:cs="Arial"/>
                    <w:b/>
                    <w:color w:val="363435"/>
                    <w:w w:val="126"/>
                    <w:sz w:val="16"/>
                    <w:szCs w:val="16"/>
                  </w:rPr>
                  <w:t>w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11"/>
                    <w:w w:val="126"/>
                    <w:sz w:val="16"/>
                    <w:szCs w:val="16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4"/>
                    <w:w w:val="126"/>
                    <w:sz w:val="16"/>
                    <w:szCs w:val="16"/>
                  </w:rPr>
                  <w:t>o</w:t>
                </w:r>
                <w:r>
                  <w:rPr>
                    <w:rFonts w:ascii="Arial" w:eastAsia="Arial" w:hAnsi="Arial" w:cs="Arial"/>
                    <w:b/>
                    <w:color w:val="363435"/>
                    <w:w w:val="126"/>
                    <w:sz w:val="16"/>
                    <w:szCs w:val="16"/>
                  </w:rPr>
                  <w:t>f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10"/>
                    <w:w w:val="126"/>
                    <w:sz w:val="16"/>
                    <w:szCs w:val="16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4"/>
                    <w:w w:val="126"/>
                    <w:sz w:val="16"/>
                    <w:szCs w:val="16"/>
                  </w:rPr>
                  <w:t>Evidenc</w:t>
                </w:r>
                <w:r>
                  <w:rPr>
                    <w:rFonts w:ascii="Arial" w:eastAsia="Arial" w:hAnsi="Arial" w:cs="Arial"/>
                    <w:b/>
                    <w:color w:val="363435"/>
                    <w:w w:val="126"/>
                    <w:sz w:val="16"/>
                    <w:szCs w:val="16"/>
                  </w:rPr>
                  <w:t>e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-3"/>
                    <w:w w:val="126"/>
                    <w:sz w:val="16"/>
                    <w:szCs w:val="16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4"/>
                    <w:w w:val="126"/>
                    <w:sz w:val="16"/>
                    <w:szCs w:val="16"/>
                  </w:rPr>
                  <w:t>Generate</w:t>
                </w:r>
                <w:r>
                  <w:rPr>
                    <w:rFonts w:ascii="Arial" w:eastAsia="Arial" w:hAnsi="Arial" w:cs="Arial"/>
                    <w:b/>
                    <w:color w:val="363435"/>
                    <w:w w:val="126"/>
                    <w:sz w:val="16"/>
                    <w:szCs w:val="16"/>
                  </w:rPr>
                  <w:t>d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35"/>
                    <w:w w:val="126"/>
                    <w:sz w:val="16"/>
                    <w:szCs w:val="16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4"/>
                    <w:w w:val="126"/>
                    <w:sz w:val="16"/>
                    <w:szCs w:val="16"/>
                  </w:rPr>
                  <w:t>throug</w:t>
                </w:r>
                <w:r>
                  <w:rPr>
                    <w:rFonts w:ascii="Arial" w:eastAsia="Arial" w:hAnsi="Arial" w:cs="Arial"/>
                    <w:b/>
                    <w:color w:val="363435"/>
                    <w:w w:val="126"/>
                    <w:sz w:val="16"/>
                    <w:szCs w:val="16"/>
                  </w:rPr>
                  <w:t>h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-1"/>
                    <w:w w:val="126"/>
                    <w:sz w:val="16"/>
                    <w:szCs w:val="16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4"/>
                    <w:w w:val="126"/>
                    <w:sz w:val="16"/>
                    <w:szCs w:val="16"/>
                  </w:rPr>
                  <w:t>Quantitativ</w:t>
                </w:r>
                <w:r>
                  <w:rPr>
                    <w:rFonts w:ascii="Arial" w:eastAsia="Arial" w:hAnsi="Arial" w:cs="Arial"/>
                    <w:b/>
                    <w:color w:val="363435"/>
                    <w:w w:val="126"/>
                    <w:sz w:val="16"/>
                    <w:szCs w:val="16"/>
                  </w:rPr>
                  <w:t>e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-8"/>
                    <w:w w:val="126"/>
                    <w:sz w:val="16"/>
                    <w:szCs w:val="16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4"/>
                    <w:w w:val="126"/>
                    <w:sz w:val="16"/>
                    <w:szCs w:val="16"/>
                  </w:rPr>
                  <w:t>Researc</w:t>
                </w:r>
                <w:r>
                  <w:rPr>
                    <w:rFonts w:ascii="Arial" w:eastAsia="Arial" w:hAnsi="Arial" w:cs="Arial"/>
                    <w:b/>
                    <w:color w:val="363435"/>
                    <w:w w:val="126"/>
                    <w:sz w:val="16"/>
                    <w:szCs w:val="16"/>
                  </w:rPr>
                  <w:t>h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26"/>
                    <w:w w:val="126"/>
                    <w:sz w:val="16"/>
                    <w:szCs w:val="16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color w:val="363435"/>
                    <w:w w:val="126"/>
                    <w:sz w:val="16"/>
                    <w:szCs w:val="16"/>
                  </w:rPr>
                  <w:t>-</w:t>
                </w:r>
                <w:r>
                  <w:rPr>
                    <w:rFonts w:ascii="Arial" w:eastAsia="Arial" w:hAnsi="Arial" w:cs="Arial"/>
                    <w:b/>
                    <w:color w:val="363435"/>
                    <w:spacing w:val="19"/>
                    <w:w w:val="126"/>
                    <w:sz w:val="16"/>
                    <w:szCs w:val="16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color w:val="F48437"/>
                    <w:spacing w:val="-4"/>
                    <w:w w:val="126"/>
                    <w:sz w:val="16"/>
                    <w:szCs w:val="16"/>
                  </w:rPr>
                  <w:t>W</w:t>
                </w:r>
                <w:r>
                  <w:rPr>
                    <w:rFonts w:ascii="Arial" w:eastAsia="Arial" w:hAnsi="Arial" w:cs="Arial"/>
                    <w:b/>
                    <w:color w:val="F48437"/>
                    <w:spacing w:val="4"/>
                    <w:w w:val="126"/>
                    <w:sz w:val="16"/>
                    <w:szCs w:val="16"/>
                  </w:rPr>
                  <w:t>orkboo</w:t>
                </w:r>
                <w:r>
                  <w:rPr>
                    <w:rFonts w:ascii="Arial" w:eastAsia="Arial" w:hAnsi="Arial" w:cs="Arial"/>
                    <w:b/>
                    <w:color w:val="F48437"/>
                    <w:w w:val="126"/>
                    <w:sz w:val="16"/>
                    <w:szCs w:val="16"/>
                  </w:rPr>
                  <w:t xml:space="preserve">k       </w:t>
                </w:r>
                <w:r>
                  <w:rPr>
                    <w:rFonts w:ascii="Arial" w:eastAsia="Arial" w:hAnsi="Arial" w:cs="Arial"/>
                    <w:b/>
                    <w:color w:val="F48437"/>
                    <w:spacing w:val="42"/>
                    <w:w w:val="126"/>
                    <w:sz w:val="16"/>
                    <w:szCs w:val="16"/>
                  </w:rPr>
                  <w:t xml:space="preserve"> </w:t>
                </w:r>
                <w:r>
                  <w:rPr>
                    <w:rFonts w:ascii="Arial" w:eastAsia="Arial" w:hAnsi="Arial" w:cs="Arial"/>
                    <w:color w:val="363435"/>
                    <w:spacing w:val="-40"/>
                    <w:w w:val="126"/>
                    <w:sz w:val="18"/>
                    <w:szCs w:val="18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Arial" w:eastAsia="Arial" w:hAnsi="Arial" w:cs="Arial"/>
                    <w:color w:val="363435"/>
                    <w:w w:val="126"/>
                    <w:sz w:val="18"/>
                    <w:szCs w:val="18"/>
                  </w:rPr>
                  <w:instrText xml:space="preserve"> PAGE </w:instrText>
                </w:r>
                <w:r>
                  <w:fldChar w:fldCharType="separate"/>
                </w:r>
                <w:r w:rsidR="00BF1441">
                  <w:rPr>
                    <w:rFonts w:ascii="Arial" w:eastAsia="Arial" w:hAnsi="Arial" w:cs="Arial"/>
                    <w:noProof/>
                    <w:color w:val="363435"/>
                    <w:w w:val="126"/>
                    <w:sz w:val="18"/>
                    <w:szCs w:val="18"/>
                  </w:rPr>
                  <w:t>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  <w:r>
      <w:pict>
        <v:group id="_x0000_s2049" style="position:absolute;margin-left:55.55pt;margin-top:784.4pt;width:116.5pt;height:29.25pt;z-index:-251657216;mso-position-horizontal-relative:page;mso-position-vertical-relative:page" coordorigin="1111,15688" coordsize="2330,585">
          <v:shape id="_x0000_s2050" style="position:absolute;left:2285;top:15743;width:527;height:527" coordorigin="2285,15743" coordsize="527,527" path="m2813,16150r,-285l2812,15851r-4,-22l2799,15809r-11,-18l2773,15775r-18,-13l2736,15752r-22,-6l2692,15743r-285,l2371,15749r-20,8l2333,15769r-16,14l2304,15801r-10,19l2288,15842r-3,23l2285,16150r6,35l2299,16205r12,19l2325,16240r18,13l2362,16263r22,6l2407,16271r285,l2727,16266r20,-9l2766,16246r16,-15l2795,16213r10,-19l2811,16172r2,-22xe" fillcolor="#f48437" stroked="f">
            <v:path arrowok="t"/>
          </v:shape>
          <v:shape id="_x0000_s2051" style="position:absolute;left:1699;top:15743;width:527;height:527" coordorigin="1699,15743" coordsize="527,527" path="m2226,16150r,-285l2225,15851r-4,-22l2212,15809r-11,-18l2186,15775r-17,-13l2149,15752r-21,-6l2105,15743r-285,l1784,15749r-20,8l1746,15769r-16,14l1717,15801r-10,19l1701,15842r-2,23l1699,16150r5,35l1712,16205r12,19l1739,16240r17,13l1775,16263r22,6l1820,16271r285,l2140,16266r20,-9l2179,16246r16,-15l2208,16213r10,-19l2224,16172r2,-22xe" fillcolor="#f48437" stroked="f">
            <v:path arrowok="t"/>
          </v:shape>
          <v:shape id="_x0000_s2052" style="position:absolute;left:2872;top:15743;width:527;height:527" coordorigin="2872,15743" coordsize="527,527" path="m3400,16150r,-285l3399,15851r-4,-22l3386,15809r-12,-18l3360,15775r-18,-13l3323,15752r-22,-6l3278,15743r-284,l2958,15749r-20,8l2919,15769r-15,14l2890,15801r-9,19l2874,15842r-2,23l2872,16150r6,35l2886,16205r12,19l2912,16240r18,13l2949,16263r22,6l2994,16271r284,l3314,16266r20,-9l3353,16246r15,-15l3382,16213r9,-19l3398,16172r2,-22xe" fillcolor="#f48437" stroked="f">
            <v:path arrowok="t"/>
          </v:shape>
          <v:shape id="_x0000_s2053" style="position:absolute;left:1829;top:15691;width:1609;height:425" coordorigin="1829,15691" coordsize="1609,425" path="m1855,16050r55,13l1969,16074r63,10l2099,16093r70,7l2243,16106r76,5l2397,16114r81,2l2518,16116r76,-1l2668,16113r71,-3l2809,16105r67,-6l2941,16092r62,-8l3062,16075r55,-10l3169,16054r92,-25l3335,16001r56,-31l3435,15921r3,-18l3435,15887r-39,-48l3346,15810r-67,-27l3197,15759r-97,-21l3047,15729r-56,-9l2932,15713r-61,-7l2807,15701r-66,-4l2674,15693r-70,-2l2664,15695r57,4l2777,15704r54,6l2883,15717r50,7l3025,15742r81,19l3175,15784r56,24l3287,15847r19,43l3303,15907r-42,47l3207,15983r-73,27l3045,16034r-51,10l2940,16054r-57,9l2823,16071r-62,6l2695,16083r-67,4l2558,16091r-72,2l2413,16093r-34,l2314,16092r-65,-2l2187,16087r-61,-4l2067,16077r-57,-6l1955,16065r-53,-8l1853,16048r-24,-4l1855,16050xe" fillcolor="#fdfdfd" stroked="f">
            <v:path arrowok="t"/>
          </v:shape>
          <v:shape id="_x0000_s2054" style="position:absolute;left:1795;top:15693;width:1435;height:379" coordorigin="1795,15693" coordsize="1435,379" path="m1818,16013r49,11l1920,16034r57,9l2036,16051r63,6l2164,16063r68,4l2302,16070r72,1l2410,16071r68,l2543,16069r64,-3l2669,16062r60,-6l2787,16050r55,-7l2895,16035r49,-9l2990,16016r82,-22l3139,15969r50,-27l3228,15897r2,-15l3228,15867r-35,-42l3149,15799r-60,-24l3015,15753r-86,-18l2881,15726r-50,-7l2779,15712r-55,-6l2668,15701r-59,-4l2549,15695r-62,-2l2540,15696r51,4l2641,15704r48,6l2736,15716r44,6l2862,15738r72,17l2996,15775r49,22l3095,15832r18,38l3110,15885r-38,42l3024,15953r-65,24l2879,15998r-44,10l2787,16016r-51,8l2682,16031r-56,6l2568,16042r-60,4l2445,16049r-64,2l2316,16051r-30,l2228,16050r-58,-2l2114,16045r-54,-3l2007,16037r-51,-5l1908,16026r-47,-7l1817,16011r-22,-4l1818,16013xe" fillcolor="#fdfdfd" stroked="f">
            <v:path arrowok="t"/>
          </v:shape>
          <v:shape id="_x0000_s2055" style="position:absolute;left:1763;top:15694;width:1268;height:335" coordorigin="1763,15694" coordsize="1268,335" path="m1784,15977r43,10l1874,15996r50,8l1976,16010r56,6l2089,16021r60,4l2211,16027r63,2l2307,16029r59,-1l2424,16027r57,-3l2536,16020r53,-4l2640,16010r48,-6l2735,15996r43,-8l2819,15980r73,-20l2950,15938r44,-24l3029,15875r2,-14l3029,15848r-31,-37l2959,15788r-53,-21l2841,15748r-76,-17l2723,15724r-44,-7l2632,15711r-48,-5l2534,15702r-52,-4l2429,15696r-55,-2l2421,15697r46,3l2511,15704r42,5l2594,15714r39,6l2706,15734r64,16l2824,15767r44,19l2912,15817r15,34l2925,15864r-33,37l2849,15924r-57,21l2721,15964r-39,8l2639,15980r-45,7l2547,15993r-50,5l2446,16003r-53,3l2338,16009r-57,2l2223,16011r-26,l2145,16010r-50,-2l2045,16006r-48,-3l1951,15999r-45,-5l1862,15988r-41,-6l1782,15976r-19,-4l1784,15977xe" fillcolor="#fdfdfd" stroked="f">
            <v:path arrowok="t"/>
          </v:shape>
          <v:shape id="_x0000_s2056" style="position:absolute;left:1113;top:15743;width:527;height:527" coordorigin="1113,15743" coordsize="527,527" path="m1641,16150r-2,22l1632,16194r-9,19l1609,16231r-15,15l1575,16257r-20,9l1533,16270r-14,1l1234,16271r-22,-2l1190,16263r-19,-10l1153,16240r-15,-16l1127,16205r-9,-20l1114,16163r-1,-13l1113,15865r2,-23l1122,15820r9,-19l1144,15783r16,-14l1179,15757r20,-8l1221,15744r13,-1l1519,15743r23,3l1564,15752r19,10l1601,15775r14,16l1627,15809r8,20l1640,15851r1,14l1641,16150xe" filled="f" strokecolor="#f48437" strokeweight=".25pt">
            <v:path arrowok="t"/>
          </v:shape>
          <w10:wrap anchorx="page" anchory="page"/>
        </v:group>
      </w:pict>
    </w:r>
    <w:r>
      <w:pict>
        <v:shape id="_x0000_s2057" type="#_x0000_t202" style="position:absolute;margin-left:57.8pt;margin-top:799.65pt;width:9.35pt;height:10pt;z-index:-251656192;mso-position-horizontal-relative:page;mso-position-vertical-relative:page" filled="f" stroked="f">
          <v:textbox style="mso-next-textbox:#_x0000_s2057" inset="0,0,0,0">
            <w:txbxContent>
              <w:p w:rsidR="00BE5593" w:rsidRDefault="00757B98">
                <w:pPr>
                  <w:ind w:left="40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fldChar w:fldCharType="begin"/>
                </w:r>
                <w:r>
                  <w:rPr>
                    <w:rFonts w:ascii="Arial" w:eastAsia="Arial" w:hAnsi="Arial" w:cs="Arial"/>
                    <w:color w:val="363435"/>
                    <w:w w:val="120"/>
                    <w:sz w:val="16"/>
                    <w:szCs w:val="16"/>
                  </w:rPr>
                  <w:instrText xml:space="preserve"> PAGE </w:instrText>
                </w:r>
                <w:r>
                  <w:fldChar w:fldCharType="separate"/>
                </w:r>
                <w:r w:rsidR="00BF1441">
                  <w:rPr>
                    <w:rFonts w:ascii="Arial" w:eastAsia="Arial" w:hAnsi="Arial" w:cs="Arial"/>
                    <w:noProof/>
                    <w:color w:val="363435"/>
                    <w:w w:val="120"/>
                    <w:sz w:val="16"/>
                    <w:szCs w:val="16"/>
                  </w:rPr>
                  <w:t>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B98" w:rsidRDefault="00757B98" w:rsidP="00A22031">
      <w:pPr>
        <w:spacing w:after="0" w:line="240" w:lineRule="auto"/>
      </w:pPr>
      <w:r>
        <w:separator/>
      </w:r>
    </w:p>
  </w:footnote>
  <w:footnote w:type="continuationSeparator" w:id="0">
    <w:p w:rsidR="00757B98" w:rsidRDefault="00757B98" w:rsidP="00A220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6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548"/>
    <w:rsid w:val="004B5D90"/>
    <w:rsid w:val="00757B98"/>
    <w:rsid w:val="009105DF"/>
    <w:rsid w:val="009B5E15"/>
    <w:rsid w:val="00A22031"/>
    <w:rsid w:val="00BF1441"/>
    <w:rsid w:val="00CC6548"/>
    <w:rsid w:val="00F6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1"/>
    <o:shapelayout v:ext="edit">
      <o:idmap v:ext="edit" data="1"/>
    </o:shapelayout>
  </w:shapeDefaults>
  <w:decimalSymbol w:val="."/>
  <w:listSeparator w:val=","/>
  <w15:chartTrackingRefBased/>
  <w15:docId w15:val="{617CED86-AD8C-43DA-AFAA-FEB43348B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B5E15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5E15"/>
    <w:rPr>
      <w:rFonts w:ascii="Times New Roman" w:eastAsiaTheme="majorEastAsia" w:hAnsi="Times New Roman" w:cstheme="majorBidi"/>
      <w:color w:val="000000" w:themeColor="text1"/>
      <w:sz w:val="28"/>
      <w:szCs w:val="26"/>
    </w:rPr>
  </w:style>
  <w:style w:type="paragraph" w:styleId="Header">
    <w:name w:val="header"/>
    <w:basedOn w:val="Normal"/>
    <w:link w:val="HeaderChar"/>
    <w:uiPriority w:val="99"/>
    <w:unhideWhenUsed/>
    <w:rsid w:val="00A22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031"/>
  </w:style>
  <w:style w:type="paragraph" w:styleId="Footer">
    <w:name w:val="footer"/>
    <w:basedOn w:val="Normal"/>
    <w:link w:val="FooterChar"/>
    <w:uiPriority w:val="99"/>
    <w:unhideWhenUsed/>
    <w:rsid w:val="00A22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471C5-7317-43B8-875F-C19A8E5E7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ne Legese</dc:creator>
  <cp:keywords/>
  <dc:description/>
  <cp:lastModifiedBy>Tegene Legese</cp:lastModifiedBy>
  <cp:revision>3</cp:revision>
  <dcterms:created xsi:type="dcterms:W3CDTF">2017-03-30T07:36:00Z</dcterms:created>
  <dcterms:modified xsi:type="dcterms:W3CDTF">2017-03-30T07:39:00Z</dcterms:modified>
</cp:coreProperties>
</file>